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70E5C" w14:textId="073EDE21" w:rsidR="002C6A12" w:rsidRPr="002C6A12" w:rsidRDefault="002C6A12" w:rsidP="000E0E46">
      <w:pPr>
        <w:spacing w:before="3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2C6A12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bookmarkEnd w:id="0"/>
    <w:p w14:paraId="2FBC022A" w14:textId="77777777" w:rsidR="008E16E3" w:rsidRDefault="008E16E3" w:rsidP="000E0E46">
      <w:pPr>
        <w:spacing w:before="3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ptiv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means and standard deviations</w:t>
      </w: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1635"/>
        <w:gridCol w:w="1800"/>
        <w:gridCol w:w="1665"/>
        <w:gridCol w:w="2040"/>
      </w:tblGrid>
      <w:tr w:rsidR="008E16E3" w14:paraId="1EDF1936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C7F1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5BB8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etermin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5C4A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506E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8C17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16E3" w14:paraId="1556C671" w14:textId="77777777" w:rsidTr="00213038"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F1B3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4C00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6C1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DB97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07E6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16E3" w14:paraId="7219B0DA" w14:textId="77777777" w:rsidTr="00213038">
        <w:tc>
          <w:tcPr>
            <w:tcW w:w="28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A642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F735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A62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610B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96EB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8E16E3" w14:paraId="69C1C13D" w14:textId="77777777" w:rsidTr="00213038">
        <w:tc>
          <w:tcPr>
            <w:tcW w:w="28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8238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9542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3 (68.2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C29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6 (81.06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1A5B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1 (83.73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DB3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0 (79.03)</w:t>
            </w:r>
          </w:p>
        </w:tc>
      </w:tr>
      <w:tr w:rsidR="008E16E3" w14:paraId="0A1E1980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2437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30C4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5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A06D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7.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4B8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7.5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D415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8.45)</w:t>
            </w:r>
          </w:p>
        </w:tc>
      </w:tr>
      <w:tr w:rsidR="008E16E3" w14:paraId="52BF8C60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FE3E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ission Errors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79F4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5 (13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288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7 (16.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C226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1 (18.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2198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6 (17.74)</w:t>
            </w:r>
          </w:p>
        </w:tc>
      </w:tr>
      <w:tr w:rsidR="008E16E3" w14:paraId="0B9F8343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15A5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Commissions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1B74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78 (4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1A0B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32 (9.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5D6DC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11 (10.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9EF9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87 (11.84)</w:t>
            </w:r>
          </w:p>
        </w:tc>
      </w:tr>
      <w:tr w:rsidR="008E16E3" w14:paraId="2965D7D4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5BCA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FB9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gge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E9CD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5A15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8DCD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16E3" w14:paraId="27DAD9AC" w14:textId="77777777" w:rsidTr="00213038"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9849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122B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D9C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9A0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422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16E3" w14:paraId="61C33611" w14:textId="77777777" w:rsidTr="00213038">
        <w:tc>
          <w:tcPr>
            <w:tcW w:w="28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51BC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6040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77F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8E0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9FEE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8E16E3" w14:paraId="342FEB3E" w14:textId="77777777" w:rsidTr="00213038">
        <w:tc>
          <w:tcPr>
            <w:tcW w:w="28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0464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3E7A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6 (50.3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B978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9 (66.30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00B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6 (63.47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66C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2 (67.83)</w:t>
            </w:r>
          </w:p>
        </w:tc>
      </w:tr>
      <w:tr w:rsidR="008E16E3" w14:paraId="49594AAA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6D69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1E59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6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327EE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7.8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A90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7.5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7982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8.43)</w:t>
            </w:r>
          </w:p>
        </w:tc>
      </w:tr>
      <w:tr w:rsidR="008E16E3" w14:paraId="29495E6A" w14:textId="77777777" w:rsidTr="00213038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3ED1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ission Errors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9058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8 (14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778D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90 (15.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63FF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5 (17.0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E635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3 (19.37)</w:t>
            </w:r>
          </w:p>
        </w:tc>
      </w:tr>
      <w:tr w:rsidR="008E16E3" w14:paraId="46E2D051" w14:textId="77777777" w:rsidTr="00213038">
        <w:tc>
          <w:tcPr>
            <w:tcW w:w="2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D634" w14:textId="77777777" w:rsidR="008E16E3" w:rsidRDefault="008E16E3" w:rsidP="000E0E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 Commissions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96F4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42 (4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F777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83 (5.5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6E91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72 (6.0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7E87" w14:textId="77777777" w:rsidR="008E16E3" w:rsidRDefault="008E16E3" w:rsidP="000E0E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22 (9.50)</w:t>
            </w:r>
          </w:p>
        </w:tc>
      </w:tr>
    </w:tbl>
    <w:p w14:paraId="065E9403" w14:textId="77777777" w:rsidR="008E16E3" w:rsidRDefault="008E16E3" w:rsidP="000E0E4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CF59C5" w14:textId="77777777" w:rsidR="008E16E3" w:rsidRDefault="008E16E3" w:rsidP="000E0E4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5EE87A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34364B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165C49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4F6EF4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743921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F2ACFD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ACDEF3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3C8342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16B3E6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685421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CE2D95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F7F049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565663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A3852B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B4D999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AAD56D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60EFBC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Table S2</w:t>
      </w:r>
      <w:proofErr w:type="gramStart"/>
      <w:r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Statistic</w:t>
      </w:r>
      <w:proofErr w:type="gramEnd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descriptives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of means and standard deviations</w:t>
      </w: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965"/>
        <w:gridCol w:w="1545"/>
        <w:gridCol w:w="1575"/>
        <w:gridCol w:w="2040"/>
      </w:tblGrid>
      <w:tr w:rsidR="008E16E3" w14:paraId="7D6D626E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E56D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5041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Circ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964B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9C6D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F1FD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16E3" w14:paraId="770429B8" w14:textId="77777777" w:rsidTr="00213038"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08F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lock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31C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08F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C0A1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8C3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8E16E3" w14:paraId="4D1FF588" w14:textId="77777777" w:rsidTr="00213038"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7A11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D2B1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952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1CF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E5C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</w:tr>
      <w:tr w:rsidR="008E16E3" w14:paraId="1384512E" w14:textId="77777777" w:rsidTr="00213038"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3128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9A1B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4 (57.55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D258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8 (61.73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542D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1 (66.15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1548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6 (94.46)</w:t>
            </w:r>
          </w:p>
        </w:tc>
      </w:tr>
      <w:tr w:rsidR="008E16E3" w14:paraId="38D54280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038A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B3396F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 (5.5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532F5F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22 (6.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12F11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 (7.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4B758C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 (6.59)</w:t>
            </w:r>
          </w:p>
        </w:tc>
      </w:tr>
      <w:tr w:rsidR="008E16E3" w14:paraId="3517A64F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0688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mission Errors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6B88E0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9.04 (16.5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12DC80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3.39 (16.5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460CAA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3.60 (20.7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04B556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8.19 (21.77)</w:t>
            </w:r>
          </w:p>
        </w:tc>
      </w:tr>
      <w:tr w:rsidR="008E16E3" w14:paraId="6016B86F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FB64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rrect Commissions 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00B3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5.99 (6.1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BE9D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1.73 (11.0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5DBC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2.27 (12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4E0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89.94 (15.75) </w:t>
            </w:r>
          </w:p>
        </w:tc>
      </w:tr>
      <w:tr w:rsidR="008E16E3" w14:paraId="3C53BDD1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5104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E65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Feedba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4472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87E8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957D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16E3" w14:paraId="5922043E" w14:textId="77777777" w:rsidTr="00213038"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D9DB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lock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AC1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6F7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90F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E7B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8E16E3" w14:paraId="38EA6C0D" w14:textId="77777777" w:rsidTr="00213038"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9C6A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327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2CF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C85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8B8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</w:tr>
      <w:tr w:rsidR="008E16E3" w14:paraId="6E5400D0" w14:textId="77777777" w:rsidTr="00213038"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01AC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D9E1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1 (68.53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880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97 (62.90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13D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97 (72.48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B62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3 (74.07)</w:t>
            </w:r>
          </w:p>
        </w:tc>
      </w:tr>
      <w:tr w:rsidR="008E16E3" w14:paraId="46F41B83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204D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03D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 (5.2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3143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 (7.5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1B2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 (8.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CEA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 (7.66)</w:t>
            </w:r>
          </w:p>
        </w:tc>
      </w:tr>
      <w:tr w:rsidR="008E16E3" w14:paraId="20B76227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03C92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mission Errors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678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.82 (17.5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AD7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4.93 (16.5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AA3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6.46 (19.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B13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6.95 (19.61)</w:t>
            </w:r>
          </w:p>
        </w:tc>
      </w:tr>
      <w:tr w:rsidR="008E16E3" w14:paraId="51B54B0C" w14:textId="77777777" w:rsidTr="00213038"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48B6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rrect Commissio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401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7.77 (3.8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814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4.79 (7.68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7EB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5.11 (9.3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261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97 (9.52)</w:t>
            </w:r>
          </w:p>
        </w:tc>
      </w:tr>
    </w:tbl>
    <w:p w14:paraId="330CED84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color w:val="00FF00"/>
          <w:sz w:val="24"/>
          <w:szCs w:val="24"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740"/>
        <w:gridCol w:w="1665"/>
        <w:gridCol w:w="1665"/>
        <w:gridCol w:w="2040"/>
      </w:tblGrid>
      <w:tr w:rsidR="008E16E3" w14:paraId="37CD2B5F" w14:textId="77777777" w:rsidTr="0021303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B8D9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12C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Circ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541B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544B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9BD6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16E3" w14:paraId="706B7170" w14:textId="77777777" w:rsidTr="00213038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B20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lock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950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2F5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4D7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8EE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8E16E3" w14:paraId="705A7A94" w14:textId="77777777" w:rsidTr="0021303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D763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DAF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F69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370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CD6B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</w:tr>
      <w:tr w:rsidR="008E16E3" w14:paraId="212716CE" w14:textId="77777777" w:rsidTr="00213038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7195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37A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5 (64.36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937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1 (64.41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BE6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9 (70.29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599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98 (67.11)</w:t>
            </w:r>
          </w:p>
        </w:tc>
      </w:tr>
      <w:tr w:rsidR="008E16E3" w14:paraId="7B5CE39C" w14:textId="77777777" w:rsidTr="0021303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969A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93D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 (5.7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AAA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 (5.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9DE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 (6.7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CECA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     22 (6.69)</w:t>
            </w:r>
          </w:p>
        </w:tc>
      </w:tr>
      <w:tr w:rsidR="008E16E3" w14:paraId="1C56BDE3" w14:textId="77777777" w:rsidTr="0021303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DBC5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mission Error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F76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.36 (16.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CDF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4.79 (15.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276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4.62 (18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BBF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5.80 (19.53)</w:t>
            </w:r>
          </w:p>
        </w:tc>
      </w:tr>
      <w:tr w:rsidR="008E16E3" w14:paraId="5A7A843A" w14:textId="77777777" w:rsidTr="00213038"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680F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rrect Commissio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E2F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7.07 (4.5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E2B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82 (8.2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2B92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97 (9.3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568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2.87 (10.79)</w:t>
            </w:r>
          </w:p>
        </w:tc>
      </w:tr>
    </w:tbl>
    <w:p w14:paraId="292F9E75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2010"/>
        <w:gridCol w:w="1590"/>
        <w:gridCol w:w="1665"/>
        <w:gridCol w:w="2040"/>
      </w:tblGrid>
      <w:tr w:rsidR="008E16E3" w14:paraId="4CC0BE1A" w14:textId="77777777" w:rsidTr="00213038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ABDF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5AC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Feedbac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A384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D844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9652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16E3" w14:paraId="256ABB89" w14:textId="77777777" w:rsidTr="00213038"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BE0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lastRenderedPageBreak/>
              <w:t>Block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7FB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38CB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BA5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239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8E16E3" w14:paraId="6251CF0C" w14:textId="77777777" w:rsidTr="00213038">
        <w:tc>
          <w:tcPr>
            <w:tcW w:w="26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3749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AE0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345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CA1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875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</w:tr>
      <w:tr w:rsidR="008E16E3" w14:paraId="246C1112" w14:textId="77777777" w:rsidTr="00213038"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F345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9E32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6 (65.63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AF0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5 (65.51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17E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16 (74.30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BE8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23 (69.18)</w:t>
            </w:r>
          </w:p>
        </w:tc>
      </w:tr>
      <w:tr w:rsidR="008E16E3" w14:paraId="2404F429" w14:textId="77777777" w:rsidTr="00213038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92B7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52A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 (4.6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477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 (6.0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F9D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 (6.5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937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 (7.08)</w:t>
            </w:r>
          </w:p>
        </w:tc>
      </w:tr>
      <w:tr w:rsidR="008E16E3" w14:paraId="610EEA04" w14:textId="77777777" w:rsidTr="00213038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82E3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mission Errors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2EE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9.14 (17.8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530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0.80 (14.8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02F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8.45 (17.6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AC3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2.84 (18.63)</w:t>
            </w:r>
          </w:p>
        </w:tc>
      </w:tr>
      <w:tr w:rsidR="008E16E3" w14:paraId="22579EF9" w14:textId="77777777" w:rsidTr="00213038"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827C" w14:textId="77777777" w:rsidR="008E16E3" w:rsidRDefault="008E16E3" w:rsidP="008E16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rrect Commission (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792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7.48 (4.5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D085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58 (7.4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41C1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54 (9.2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4EE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3.23 (9.21)</w:t>
            </w:r>
          </w:p>
        </w:tc>
      </w:tr>
    </w:tbl>
    <w:p w14:paraId="167A87C2" w14:textId="77777777" w:rsidR="008E16E3" w:rsidRDefault="008E16E3" w:rsidP="008E16E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8710B3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0BAE33DB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11831E48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5D207D5C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488A17F0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4D368332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114153D5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4F1760D5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1A192F4C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2BEA28B8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286B4FD7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0C40C7ED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0D3F2299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26D731B2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3EA88568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00F94D87" w14:textId="77777777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</w:p>
    <w:p w14:paraId="75B6D405" w14:textId="6212A964" w:rsidR="008E16E3" w:rsidRDefault="008E16E3" w:rsidP="008E16E3">
      <w:pPr>
        <w:spacing w:before="34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 xml:space="preserve">Table S3: 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Statistic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descriptives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of means and standard deviations of commission errors</w:t>
      </w:r>
    </w:p>
    <w:tbl>
      <w:tblPr>
        <w:tblW w:w="8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965"/>
        <w:gridCol w:w="1965"/>
        <w:gridCol w:w="1965"/>
      </w:tblGrid>
      <w:tr w:rsidR="008E16E3" w14:paraId="3206168F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CD04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B60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issio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Errors %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A88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10E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mission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Errors %</w:t>
            </w:r>
          </w:p>
        </w:tc>
      </w:tr>
      <w:tr w:rsidR="008E16E3" w14:paraId="234F3162" w14:textId="77777777" w:rsidTr="00213038"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C4A3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nvisib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C06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E20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isib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E483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16E3" w14:paraId="4EB27882" w14:textId="77777777" w:rsidTr="00213038">
        <w:tc>
          <w:tcPr>
            <w:tcW w:w="28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547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4216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177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0E8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ean (SD)</w:t>
            </w:r>
          </w:p>
        </w:tc>
      </w:tr>
      <w:tr w:rsidR="008E16E3" w14:paraId="1BDF3AAD" w14:textId="77777777" w:rsidTr="00213038"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EBDE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Words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678E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5.47 (34.84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9DF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Words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21B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8.06 (30.14)</w:t>
            </w:r>
          </w:p>
        </w:tc>
      </w:tr>
      <w:tr w:rsidR="008E16E3" w14:paraId="0E436660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BB3D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Circ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B4DFC70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2.23 (33.7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1007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mplicit Circ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D759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7.73 (32.16)</w:t>
            </w:r>
          </w:p>
        </w:tc>
      </w:tr>
      <w:tr w:rsidR="008E16E3" w14:paraId="77076A83" w14:textId="77777777" w:rsidTr="00213038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19D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Word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6DBF47A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0.28 (34.0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A0D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Word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64F8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0.29 (32.73)</w:t>
            </w:r>
          </w:p>
        </w:tc>
      </w:tr>
      <w:tr w:rsidR="008E16E3" w14:paraId="7F1DBC5B" w14:textId="77777777" w:rsidTr="00213038"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1D6C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Circle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B9F8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2.08 (33.97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1D5F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xplicit Circ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98FB" w14:textId="77777777" w:rsidR="008E16E3" w:rsidRDefault="008E16E3" w:rsidP="008E16E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9.00 (32.86)</w:t>
            </w:r>
          </w:p>
        </w:tc>
      </w:tr>
    </w:tbl>
    <w:p w14:paraId="32CFF3D5" w14:textId="77777777" w:rsidR="008E16E3" w:rsidRDefault="008E16E3" w:rsidP="008E16E3">
      <w:pPr>
        <w:spacing w:before="3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EEFBAA0" w14:textId="77777777" w:rsidR="009F595F" w:rsidRDefault="009F595F"/>
    <w:sectPr w:rsidR="009F59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6E3"/>
    <w:rsid w:val="00022FA8"/>
    <w:rsid w:val="000E0E46"/>
    <w:rsid w:val="002C6A12"/>
    <w:rsid w:val="00647BC2"/>
    <w:rsid w:val="00726B83"/>
    <w:rsid w:val="008B7B7D"/>
    <w:rsid w:val="008E16E3"/>
    <w:rsid w:val="009F595F"/>
    <w:rsid w:val="00F2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DE76"/>
  <w15:chartTrackingRefBased/>
  <w15:docId w15:val="{EA70819C-0047-FE45-AC31-FA413243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6E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krauss, Ashley</dc:creator>
  <cp:keywords/>
  <dc:description/>
  <cp:lastModifiedBy>Yamuna R.</cp:lastModifiedBy>
  <cp:revision>4</cp:revision>
  <dcterms:created xsi:type="dcterms:W3CDTF">2023-03-27T17:57:00Z</dcterms:created>
  <dcterms:modified xsi:type="dcterms:W3CDTF">2023-05-12T16:46:00Z</dcterms:modified>
</cp:coreProperties>
</file>